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30B5" w:rsidRPr="00437C38" w:rsidRDefault="007530B5" w:rsidP="007530B5">
      <w:pPr>
        <w:spacing w:beforeLines="50" w:before="120"/>
        <w:jc w:val="left"/>
        <w:rPr>
          <w:rFonts w:ascii="Times New Roman" w:hAnsi="Times New Roman" w:cs="Times New Roman"/>
          <w:sz w:val="22"/>
        </w:rPr>
      </w:pPr>
      <w:r w:rsidRPr="00380F70">
        <w:rPr>
          <w:rFonts w:ascii="Times New Roman" w:hAnsi="Times New Roman" w:cs="Times New Roman"/>
          <w:b/>
          <w:sz w:val="22"/>
        </w:rPr>
        <w:t>Supplementary</w:t>
      </w:r>
      <w:r w:rsidRPr="00AA03A6">
        <w:rPr>
          <w:rFonts w:ascii="Times New Roman" w:hAnsi="Times New Roman" w:cs="Times New Roman"/>
          <w:b/>
          <w:sz w:val="22"/>
        </w:rPr>
        <w:t xml:space="preserve"> </w:t>
      </w:r>
      <w:r w:rsidR="00114BC1">
        <w:rPr>
          <w:rFonts w:ascii="Times New Roman" w:eastAsia="宋体" w:hAnsi="Times New Roman" w:cs="Times New Roman" w:hint="eastAsia"/>
          <w:b/>
          <w:sz w:val="22"/>
        </w:rPr>
        <w:t>T</w:t>
      </w:r>
      <w:r w:rsidRPr="00AA03A6">
        <w:rPr>
          <w:rFonts w:ascii="Times New Roman" w:hAnsi="Times New Roman" w:cs="Times New Roman"/>
          <w:b/>
          <w:sz w:val="22"/>
        </w:rPr>
        <w:t>able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Pr="00562474">
        <w:rPr>
          <w:rFonts w:ascii="Times New Roman" w:hAnsi="Times New Roman" w:cs="Times New Roman"/>
          <w:b/>
          <w:sz w:val="22"/>
        </w:rPr>
        <w:t>3</w:t>
      </w:r>
      <w:r w:rsidRPr="00437C38">
        <w:rPr>
          <w:rFonts w:ascii="Times New Roman" w:hAnsi="Times New Roman" w:cs="Times New Roman"/>
          <w:sz w:val="22"/>
        </w:rPr>
        <w:t xml:space="preserve"> The </w:t>
      </w:r>
      <w:r>
        <w:rPr>
          <w:rFonts w:ascii="Times New Roman" w:hAnsi="Times New Roman" w:cs="Times New Roman"/>
          <w:sz w:val="22"/>
        </w:rPr>
        <w:t>list</w:t>
      </w:r>
      <w:r w:rsidRPr="00437C38">
        <w:rPr>
          <w:rFonts w:ascii="Times New Roman" w:hAnsi="Times New Roman" w:cs="Times New Roman"/>
          <w:sz w:val="22"/>
        </w:rPr>
        <w:t xml:space="preserve"> of anti</w:t>
      </w:r>
      <w:r>
        <w:rPr>
          <w:rFonts w:ascii="Times New Roman" w:hAnsi="Times New Roman" w:cs="Times New Roman"/>
          <w:sz w:val="22"/>
        </w:rPr>
        <w:t>bodies used in western blotting</w:t>
      </w:r>
    </w:p>
    <w:tbl>
      <w:tblPr>
        <w:tblW w:w="8435" w:type="dxa"/>
        <w:tblLook w:val="04A0" w:firstRow="1" w:lastRow="0" w:firstColumn="1" w:lastColumn="0" w:noHBand="0" w:noVBand="1"/>
      </w:tblPr>
      <w:tblGrid>
        <w:gridCol w:w="5324"/>
        <w:gridCol w:w="1163"/>
        <w:gridCol w:w="1072"/>
        <w:gridCol w:w="876"/>
      </w:tblGrid>
      <w:tr w:rsidR="007530B5" w:rsidRPr="00437C38" w:rsidTr="00562474">
        <w:trPr>
          <w:trHeight w:val="264"/>
        </w:trPr>
        <w:tc>
          <w:tcPr>
            <w:tcW w:w="5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530B5" w:rsidRPr="00147644" w:rsidRDefault="007530B5" w:rsidP="00AB4E50">
            <w:pPr>
              <w:widowControl/>
              <w:spacing w:beforeLines="30" w:before="72" w:afterLines="30" w:after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476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tibody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530B5" w:rsidRPr="00147644" w:rsidRDefault="007530B5" w:rsidP="00AB4E50">
            <w:pPr>
              <w:widowControl/>
              <w:spacing w:beforeLines="30" w:before="72" w:afterLines="30" w:after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476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lution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0B5" w:rsidRPr="00147644" w:rsidRDefault="007530B5" w:rsidP="00AB4E50">
            <w:pPr>
              <w:widowControl/>
              <w:spacing w:beforeLines="30" w:before="72" w:afterLines="30" w:after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476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mpany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0B5" w:rsidRPr="00147644" w:rsidRDefault="007530B5" w:rsidP="00AB4E50">
            <w:pPr>
              <w:widowControl/>
              <w:spacing w:beforeLines="30" w:before="72" w:afterLines="30" w:after="7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476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t</w:t>
            </w:r>
            <w:r w:rsidR="00562474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. </w:t>
            </w:r>
            <w:r w:rsidRPr="001476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#</w:t>
            </w:r>
          </w:p>
        </w:tc>
      </w:tr>
      <w:tr w:rsidR="007530B5" w:rsidRPr="00437C38" w:rsidTr="00562474">
        <w:trPr>
          <w:trHeight w:val="528"/>
        </w:trPr>
        <w:tc>
          <w:tcPr>
            <w:tcW w:w="53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530B5" w:rsidRPr="00147644" w:rsidRDefault="007530B5" w:rsidP="00AB4E50">
            <w:pPr>
              <w:widowControl/>
              <w:spacing w:afterLines="50" w:after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476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b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t polyclonal anti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ospho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FAK (</w:t>
            </w:r>
            <w:r w:rsidRPr="001476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yr 397)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0B5" w:rsidRPr="00147644" w:rsidRDefault="007530B5" w:rsidP="00AB4E50">
            <w:pPr>
              <w:widowControl/>
              <w:spacing w:afterLines="50" w:after="12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476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:1000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0B5" w:rsidRPr="00147644" w:rsidRDefault="007530B5" w:rsidP="00AB4E50">
            <w:pPr>
              <w:widowControl/>
              <w:spacing w:afterLines="50" w:after="12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476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T*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0B5" w:rsidRPr="00147644" w:rsidRDefault="007530B5" w:rsidP="00AB4E50">
            <w:pPr>
              <w:widowControl/>
              <w:spacing w:afterLines="50" w:after="12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476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83</w:t>
            </w:r>
          </w:p>
        </w:tc>
      </w:tr>
      <w:tr w:rsidR="007530B5" w:rsidRPr="00437C38" w:rsidTr="00562474">
        <w:trPr>
          <w:trHeight w:val="264"/>
        </w:trPr>
        <w:tc>
          <w:tcPr>
            <w:tcW w:w="5324" w:type="dxa"/>
            <w:shd w:val="clear" w:color="auto" w:fill="auto"/>
            <w:vAlign w:val="center"/>
            <w:hideMark/>
          </w:tcPr>
          <w:p w:rsidR="007530B5" w:rsidRPr="00147644" w:rsidRDefault="007530B5" w:rsidP="00AB4E50">
            <w:pPr>
              <w:widowControl/>
              <w:spacing w:afterLines="50" w:after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476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bbit polyclonal anti-FAK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7530B5" w:rsidRPr="00147644" w:rsidRDefault="007530B5" w:rsidP="00AB4E50">
            <w:pPr>
              <w:widowControl/>
              <w:spacing w:afterLines="50" w:after="12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476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:1000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7530B5" w:rsidRPr="00147644" w:rsidRDefault="007530B5" w:rsidP="00AB4E50">
            <w:pPr>
              <w:widowControl/>
              <w:spacing w:afterLines="50" w:after="12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476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T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7530B5" w:rsidRPr="00147644" w:rsidRDefault="007530B5" w:rsidP="00AB4E50">
            <w:pPr>
              <w:widowControl/>
              <w:spacing w:afterLines="50" w:after="12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476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85</w:t>
            </w:r>
          </w:p>
        </w:tc>
      </w:tr>
      <w:tr w:rsidR="007530B5" w:rsidRPr="00437C38" w:rsidTr="00562474">
        <w:trPr>
          <w:trHeight w:val="264"/>
        </w:trPr>
        <w:tc>
          <w:tcPr>
            <w:tcW w:w="5324" w:type="dxa"/>
            <w:shd w:val="clear" w:color="auto" w:fill="auto"/>
            <w:vAlign w:val="center"/>
            <w:hideMark/>
          </w:tcPr>
          <w:p w:rsidR="007530B5" w:rsidRPr="00147644" w:rsidRDefault="007530B5" w:rsidP="00AB4E50">
            <w:pPr>
              <w:widowControl/>
              <w:spacing w:afterLines="50" w:after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476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use monoclonal anti-ODC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7530B5" w:rsidRPr="00147644" w:rsidRDefault="007530B5" w:rsidP="00AB4E50">
            <w:pPr>
              <w:widowControl/>
              <w:spacing w:afterLines="50" w:after="12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476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  <w:r w:rsidR="00562474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476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μg</w:t>
            </w:r>
            <w:proofErr w:type="spellEnd"/>
            <w:r w:rsidRPr="001476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mL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7530B5" w:rsidRPr="00147644" w:rsidRDefault="007530B5" w:rsidP="00AB4E50">
            <w:pPr>
              <w:widowControl/>
              <w:spacing w:afterLines="50" w:after="12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476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cam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7530B5" w:rsidRPr="00147644" w:rsidRDefault="007530B5" w:rsidP="00AB4E50">
            <w:pPr>
              <w:widowControl/>
              <w:spacing w:afterLines="50" w:after="12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476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3338</w:t>
            </w:r>
          </w:p>
        </w:tc>
      </w:tr>
      <w:tr w:rsidR="007530B5" w:rsidRPr="00437C38" w:rsidTr="00562474">
        <w:trPr>
          <w:trHeight w:val="528"/>
        </w:trPr>
        <w:tc>
          <w:tcPr>
            <w:tcW w:w="5324" w:type="dxa"/>
            <w:shd w:val="clear" w:color="auto" w:fill="auto"/>
            <w:vAlign w:val="center"/>
            <w:hideMark/>
          </w:tcPr>
          <w:p w:rsidR="007530B5" w:rsidRPr="00147644" w:rsidRDefault="007530B5" w:rsidP="00AB4E50">
            <w:pPr>
              <w:widowControl/>
              <w:spacing w:afterLines="50" w:after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476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bbit polyclonal anti-Phospho-p44/42 MAPK (P-ERK1/2) (Thr202/Tyr204) 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7530B5" w:rsidRPr="00147644" w:rsidRDefault="007530B5" w:rsidP="00AB4E50">
            <w:pPr>
              <w:widowControl/>
              <w:spacing w:afterLines="50" w:after="12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476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:1000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7530B5" w:rsidRPr="00147644" w:rsidRDefault="007530B5" w:rsidP="00AB4E50">
            <w:pPr>
              <w:widowControl/>
              <w:spacing w:afterLines="50" w:after="12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476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T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7530B5" w:rsidRPr="00147644" w:rsidRDefault="007530B5" w:rsidP="00AB4E50">
            <w:pPr>
              <w:widowControl/>
              <w:spacing w:afterLines="50" w:after="12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476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101</w:t>
            </w:r>
          </w:p>
        </w:tc>
      </w:tr>
      <w:tr w:rsidR="007530B5" w:rsidRPr="00437C38" w:rsidTr="00562474">
        <w:trPr>
          <w:trHeight w:val="290"/>
        </w:trPr>
        <w:tc>
          <w:tcPr>
            <w:tcW w:w="5324" w:type="dxa"/>
            <w:shd w:val="clear" w:color="auto" w:fill="auto"/>
            <w:vAlign w:val="center"/>
            <w:hideMark/>
          </w:tcPr>
          <w:p w:rsidR="007530B5" w:rsidRPr="00147644" w:rsidRDefault="007530B5" w:rsidP="00AB4E50">
            <w:pPr>
              <w:widowControl/>
              <w:spacing w:afterLines="50" w:after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476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bbit polyclonal anti-p44/42 MAPK (ERK1/2)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7530B5" w:rsidRPr="00147644" w:rsidRDefault="007530B5" w:rsidP="00AB4E50">
            <w:pPr>
              <w:widowControl/>
              <w:spacing w:afterLines="50" w:after="12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476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:1000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7530B5" w:rsidRPr="00147644" w:rsidRDefault="007530B5" w:rsidP="00AB4E50">
            <w:pPr>
              <w:widowControl/>
              <w:spacing w:afterLines="50" w:after="12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476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T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7530B5" w:rsidRPr="00147644" w:rsidRDefault="007530B5" w:rsidP="00AB4E50">
            <w:pPr>
              <w:widowControl/>
              <w:spacing w:afterLines="50" w:after="12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476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102</w:t>
            </w:r>
          </w:p>
        </w:tc>
      </w:tr>
      <w:tr w:rsidR="007530B5" w:rsidRPr="00437C38" w:rsidTr="00562474">
        <w:trPr>
          <w:trHeight w:val="290"/>
        </w:trPr>
        <w:tc>
          <w:tcPr>
            <w:tcW w:w="5324" w:type="dxa"/>
            <w:shd w:val="clear" w:color="auto" w:fill="auto"/>
            <w:vAlign w:val="center"/>
          </w:tcPr>
          <w:p w:rsidR="007530B5" w:rsidRPr="00147644" w:rsidRDefault="007530B5" w:rsidP="00AB4E50">
            <w:pPr>
              <w:widowControl/>
              <w:spacing w:afterLines="50" w:after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476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bbit polyclonal anti-</w:t>
            </w:r>
            <w:r w:rsidRPr="001B7CA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NF-</w:t>
            </w:r>
            <w:proofErr w:type="spellStart"/>
            <w:r w:rsidRPr="001B7CA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κB</w:t>
            </w:r>
            <w:proofErr w:type="spellEnd"/>
            <w:r w:rsidRPr="001B7CA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p65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:rsidR="007530B5" w:rsidRPr="00147644" w:rsidRDefault="007530B5" w:rsidP="00AB4E50">
            <w:pPr>
              <w:widowControl/>
              <w:spacing w:afterLines="50" w:after="12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476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:1000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7530B5" w:rsidRPr="00147644" w:rsidRDefault="007530B5" w:rsidP="00AB4E50">
            <w:pPr>
              <w:widowControl/>
              <w:spacing w:afterLines="50" w:after="12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476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T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7530B5" w:rsidRPr="00147644" w:rsidRDefault="007530B5" w:rsidP="00AB4E50">
            <w:pPr>
              <w:widowControl/>
              <w:spacing w:afterLines="50" w:after="12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476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460</w:t>
            </w:r>
          </w:p>
        </w:tc>
      </w:tr>
      <w:tr w:rsidR="007530B5" w:rsidRPr="00437C38" w:rsidTr="00562474">
        <w:trPr>
          <w:trHeight w:val="290"/>
        </w:trPr>
        <w:tc>
          <w:tcPr>
            <w:tcW w:w="5324" w:type="dxa"/>
            <w:shd w:val="clear" w:color="auto" w:fill="auto"/>
            <w:vAlign w:val="center"/>
          </w:tcPr>
          <w:p w:rsidR="007530B5" w:rsidRPr="00147644" w:rsidRDefault="007530B5" w:rsidP="00AB4E50">
            <w:pPr>
              <w:widowControl/>
              <w:spacing w:afterLines="50" w:after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476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bbit polyclonal anti-</w:t>
            </w:r>
            <w:proofErr w:type="spellStart"/>
            <w:r w:rsidRPr="001476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ospho</w:t>
            </w:r>
            <w:proofErr w:type="spellEnd"/>
            <w:r w:rsidRPr="001476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  <w:r w:rsidRPr="001B7CA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NF-</w:t>
            </w:r>
            <w:proofErr w:type="spellStart"/>
            <w:r w:rsidRPr="001B7CA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κB</w:t>
            </w:r>
            <w:proofErr w:type="spellEnd"/>
            <w:r w:rsidRPr="001B7CA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p6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1476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Ser536)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:rsidR="007530B5" w:rsidRPr="00147644" w:rsidRDefault="007530B5" w:rsidP="00AB4E50">
            <w:pPr>
              <w:widowControl/>
              <w:spacing w:afterLines="50" w:after="12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476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:1000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7530B5" w:rsidRPr="00147644" w:rsidRDefault="007530B5" w:rsidP="00AB4E50">
            <w:pPr>
              <w:widowControl/>
              <w:spacing w:afterLines="50" w:after="12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476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T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7530B5" w:rsidRPr="00147644" w:rsidRDefault="007530B5" w:rsidP="00AB4E50">
            <w:pPr>
              <w:widowControl/>
              <w:spacing w:afterLines="50" w:after="12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476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33</w:t>
            </w:r>
          </w:p>
        </w:tc>
      </w:tr>
      <w:tr w:rsidR="007530B5" w:rsidRPr="00437C38" w:rsidTr="00562474">
        <w:trPr>
          <w:trHeight w:val="264"/>
        </w:trPr>
        <w:tc>
          <w:tcPr>
            <w:tcW w:w="5324" w:type="dxa"/>
            <w:shd w:val="clear" w:color="auto" w:fill="auto"/>
            <w:vAlign w:val="center"/>
            <w:hideMark/>
          </w:tcPr>
          <w:p w:rsidR="007530B5" w:rsidRPr="00147644" w:rsidRDefault="007530B5" w:rsidP="00AB4E50">
            <w:pPr>
              <w:widowControl/>
              <w:spacing w:afterLines="50" w:after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476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bbit monoclonal anti-GAPDH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7530B5" w:rsidRPr="00147644" w:rsidRDefault="007530B5" w:rsidP="00AB4E50">
            <w:pPr>
              <w:widowControl/>
              <w:spacing w:afterLines="50" w:after="12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476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:1000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7530B5" w:rsidRPr="00147644" w:rsidRDefault="007530B5" w:rsidP="00AB4E50">
            <w:pPr>
              <w:widowControl/>
              <w:spacing w:afterLines="50" w:after="12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476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T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7530B5" w:rsidRPr="00147644" w:rsidRDefault="007530B5" w:rsidP="00AB4E50">
            <w:pPr>
              <w:widowControl/>
              <w:spacing w:afterLines="50" w:after="12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476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18</w:t>
            </w:r>
          </w:p>
        </w:tc>
      </w:tr>
      <w:tr w:rsidR="007530B5" w:rsidRPr="00437C38" w:rsidTr="00562474">
        <w:trPr>
          <w:trHeight w:val="264"/>
        </w:trPr>
        <w:tc>
          <w:tcPr>
            <w:tcW w:w="5324" w:type="dxa"/>
            <w:shd w:val="clear" w:color="auto" w:fill="auto"/>
            <w:vAlign w:val="center"/>
            <w:hideMark/>
          </w:tcPr>
          <w:p w:rsidR="007530B5" w:rsidRPr="00147644" w:rsidRDefault="007530B5" w:rsidP="00AB4E50">
            <w:pPr>
              <w:widowControl/>
              <w:spacing w:afterLines="50" w:after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476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RP-linked anti-rabbit IgG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7530B5" w:rsidRPr="00147644" w:rsidRDefault="007530B5" w:rsidP="00AB4E50">
            <w:pPr>
              <w:widowControl/>
              <w:spacing w:afterLines="50" w:after="12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476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:2000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7530B5" w:rsidRPr="00147644" w:rsidRDefault="007530B5" w:rsidP="00AB4E50">
            <w:pPr>
              <w:widowControl/>
              <w:spacing w:afterLines="50" w:after="12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476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T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7530B5" w:rsidRPr="00147644" w:rsidRDefault="007530B5" w:rsidP="00AB4E50">
            <w:pPr>
              <w:widowControl/>
              <w:spacing w:afterLines="50" w:after="12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476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74</w:t>
            </w:r>
          </w:p>
        </w:tc>
      </w:tr>
      <w:tr w:rsidR="007530B5" w:rsidRPr="00437C38" w:rsidTr="00562474">
        <w:trPr>
          <w:trHeight w:val="264"/>
        </w:trPr>
        <w:tc>
          <w:tcPr>
            <w:tcW w:w="53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530B5" w:rsidRPr="00147644" w:rsidRDefault="007530B5" w:rsidP="00AB4E50">
            <w:pPr>
              <w:widowControl/>
              <w:spacing w:afterLines="50" w:after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476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RP-linked anti-mouse IgG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0B5" w:rsidRPr="00147644" w:rsidRDefault="007530B5" w:rsidP="00AB4E50">
            <w:pPr>
              <w:widowControl/>
              <w:spacing w:afterLines="50" w:after="12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476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:2000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0B5" w:rsidRPr="00147644" w:rsidRDefault="007530B5" w:rsidP="00AB4E50">
            <w:pPr>
              <w:widowControl/>
              <w:spacing w:afterLines="50" w:after="12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476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T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0B5" w:rsidRPr="00147644" w:rsidRDefault="007530B5" w:rsidP="00AB4E50">
            <w:pPr>
              <w:widowControl/>
              <w:spacing w:afterLines="50" w:after="12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4764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76</w:t>
            </w:r>
          </w:p>
        </w:tc>
      </w:tr>
    </w:tbl>
    <w:p w:rsidR="007530B5" w:rsidRPr="00114BC1" w:rsidRDefault="007530B5" w:rsidP="00562474">
      <w:pPr>
        <w:rPr>
          <w:rFonts w:ascii="Times New Roman" w:hAnsi="Times New Roman" w:cs="Times New Roman"/>
          <w:b/>
          <w:bCs/>
        </w:rPr>
      </w:pPr>
      <w:bookmarkStart w:id="0" w:name="_GoBack"/>
      <w:r w:rsidRPr="00114BC1">
        <w:rPr>
          <w:rFonts w:ascii="Times New Roman" w:hAnsi="Times New Roman" w:cs="Times New Roman"/>
        </w:rPr>
        <w:t>Note: *CST, Cell Signaling Technology (MA, USA).</w:t>
      </w:r>
    </w:p>
    <w:bookmarkEnd w:id="0"/>
    <w:p w:rsidR="00EB00E8" w:rsidRDefault="00EB00E8"/>
    <w:sectPr w:rsidR="00EB00E8" w:rsidSect="003726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Bold">
    <w:altName w:val="Arial"/>
    <w:panose1 w:val="00000000000000000000"/>
    <w:charset w:val="00"/>
    <w:family w:val="roman"/>
    <w:notTrueType/>
    <w:pitch w:val="default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30B5"/>
    <w:rsid w:val="00071F2C"/>
    <w:rsid w:val="00114BC1"/>
    <w:rsid w:val="001268BC"/>
    <w:rsid w:val="001A004D"/>
    <w:rsid w:val="001A27ED"/>
    <w:rsid w:val="00246EB4"/>
    <w:rsid w:val="003726D2"/>
    <w:rsid w:val="00472E3C"/>
    <w:rsid w:val="00562474"/>
    <w:rsid w:val="007530B5"/>
    <w:rsid w:val="00A51BB7"/>
    <w:rsid w:val="00C05702"/>
    <w:rsid w:val="00D67695"/>
    <w:rsid w:val="00D72C75"/>
    <w:rsid w:val="00E370C4"/>
    <w:rsid w:val="00EB00E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30B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1">
    <w:name w:val="heading 1"/>
    <w:basedOn w:val="a"/>
    <w:next w:val="a"/>
    <w:link w:val="1Char"/>
    <w:uiPriority w:val="9"/>
    <w:qFormat/>
    <w:rsid w:val="00071F2C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eastAsia="en-US"/>
    </w:rPr>
  </w:style>
  <w:style w:type="paragraph" w:styleId="2">
    <w:name w:val="heading 2"/>
    <w:aliases w:val="H2-Sec. Head"/>
    <w:basedOn w:val="a"/>
    <w:next w:val="a"/>
    <w:link w:val="2Char"/>
    <w:qFormat/>
    <w:rsid w:val="00071F2C"/>
    <w:pPr>
      <w:keepNext/>
      <w:widowControl/>
      <w:tabs>
        <w:tab w:val="left" w:pos="1152"/>
      </w:tabs>
      <w:spacing w:before="240" w:after="120" w:line="240" w:lineRule="atLeast"/>
      <w:ind w:left="1080" w:hanging="720"/>
      <w:jc w:val="left"/>
      <w:outlineLvl w:val="1"/>
    </w:pPr>
    <w:rPr>
      <w:rFonts w:ascii="Arial Bold" w:eastAsia="Times New Roman" w:hAnsi="Arial Bold" w:cs="Times New Roman"/>
      <w:b/>
      <w:kern w:val="0"/>
      <w:sz w:val="24"/>
      <w:szCs w:val="20"/>
      <w:lang w:eastAsia="en-US"/>
    </w:rPr>
  </w:style>
  <w:style w:type="paragraph" w:styleId="3">
    <w:name w:val="heading 3"/>
    <w:basedOn w:val="a"/>
    <w:link w:val="3Char"/>
    <w:uiPriority w:val="9"/>
    <w:unhideWhenUsed/>
    <w:qFormat/>
    <w:rsid w:val="001A004D"/>
    <w:pPr>
      <w:keepNext/>
      <w:keepLines/>
      <w:widowControl/>
      <w:spacing w:before="200" w:line="259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5B9BD5" w:themeColor="accent1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rsid w:val="001A004D"/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a3">
    <w:name w:val="List Paragraph"/>
    <w:basedOn w:val="a"/>
    <w:uiPriority w:val="34"/>
    <w:qFormat/>
    <w:rsid w:val="00071F2C"/>
    <w:pPr>
      <w:widowControl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eastAsia="en-US"/>
    </w:rPr>
  </w:style>
  <w:style w:type="paragraph" w:customStyle="1" w:styleId="ColorfulList-Accent11">
    <w:name w:val="Colorful List - Accent 11"/>
    <w:basedOn w:val="a"/>
    <w:uiPriority w:val="34"/>
    <w:rsid w:val="00D67695"/>
    <w:pPr>
      <w:ind w:leftChars="400" w:left="800"/>
    </w:pPr>
    <w:rPr>
      <w:rFonts w:cs="Times New Roman"/>
    </w:rPr>
  </w:style>
  <w:style w:type="paragraph" w:styleId="a4">
    <w:name w:val="caption"/>
    <w:basedOn w:val="a"/>
    <w:next w:val="a"/>
    <w:uiPriority w:val="35"/>
    <w:semiHidden/>
    <w:unhideWhenUsed/>
    <w:qFormat/>
    <w:rsid w:val="00D72C75"/>
    <w:pPr>
      <w:widowControl/>
      <w:spacing w:after="200"/>
      <w:jc w:val="left"/>
    </w:pPr>
    <w:rPr>
      <w:rFonts w:eastAsiaTheme="minorHAnsi"/>
      <w:b/>
      <w:bCs/>
      <w:color w:val="5B9BD5" w:themeColor="accent1"/>
      <w:kern w:val="0"/>
      <w:sz w:val="18"/>
      <w:szCs w:val="18"/>
      <w:lang w:eastAsia="en-US"/>
    </w:rPr>
  </w:style>
  <w:style w:type="character" w:styleId="a5">
    <w:name w:val="Emphasis"/>
    <w:basedOn w:val="a0"/>
    <w:uiPriority w:val="20"/>
    <w:qFormat/>
    <w:rsid w:val="00472E3C"/>
    <w:rPr>
      <w:i/>
      <w:iCs/>
    </w:rPr>
  </w:style>
  <w:style w:type="paragraph" w:styleId="a6">
    <w:name w:val="No Spacing"/>
    <w:uiPriority w:val="1"/>
    <w:qFormat/>
    <w:rsid w:val="00472E3C"/>
    <w:pPr>
      <w:spacing w:after="0" w:line="240" w:lineRule="auto"/>
    </w:pPr>
  </w:style>
  <w:style w:type="character" w:customStyle="1" w:styleId="1Char">
    <w:name w:val="标题 1 Char"/>
    <w:basedOn w:val="a0"/>
    <w:link w:val="1"/>
    <w:uiPriority w:val="9"/>
    <w:rsid w:val="00071F2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2Char">
    <w:name w:val="标题 2 Char"/>
    <w:aliases w:val="H2-Sec. Head Char"/>
    <w:basedOn w:val="a0"/>
    <w:link w:val="2"/>
    <w:rsid w:val="00071F2C"/>
    <w:rPr>
      <w:rFonts w:ascii="Arial Bold" w:eastAsia="Times New Roman" w:hAnsi="Arial Bold" w:cs="Times New Roman"/>
      <w:b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30B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1">
    <w:name w:val="heading 1"/>
    <w:basedOn w:val="a"/>
    <w:next w:val="a"/>
    <w:link w:val="1Char"/>
    <w:uiPriority w:val="9"/>
    <w:qFormat/>
    <w:rsid w:val="00071F2C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eastAsia="en-US"/>
    </w:rPr>
  </w:style>
  <w:style w:type="paragraph" w:styleId="2">
    <w:name w:val="heading 2"/>
    <w:aliases w:val="H2-Sec. Head"/>
    <w:basedOn w:val="a"/>
    <w:next w:val="a"/>
    <w:link w:val="2Char"/>
    <w:qFormat/>
    <w:rsid w:val="00071F2C"/>
    <w:pPr>
      <w:keepNext/>
      <w:widowControl/>
      <w:tabs>
        <w:tab w:val="left" w:pos="1152"/>
      </w:tabs>
      <w:spacing w:before="240" w:after="120" w:line="240" w:lineRule="atLeast"/>
      <w:ind w:left="1080" w:hanging="720"/>
      <w:jc w:val="left"/>
      <w:outlineLvl w:val="1"/>
    </w:pPr>
    <w:rPr>
      <w:rFonts w:ascii="Arial Bold" w:eastAsia="Times New Roman" w:hAnsi="Arial Bold" w:cs="Times New Roman"/>
      <w:b/>
      <w:kern w:val="0"/>
      <w:sz w:val="24"/>
      <w:szCs w:val="20"/>
      <w:lang w:eastAsia="en-US"/>
    </w:rPr>
  </w:style>
  <w:style w:type="paragraph" w:styleId="3">
    <w:name w:val="heading 3"/>
    <w:basedOn w:val="a"/>
    <w:link w:val="3Char"/>
    <w:uiPriority w:val="9"/>
    <w:unhideWhenUsed/>
    <w:qFormat/>
    <w:rsid w:val="001A004D"/>
    <w:pPr>
      <w:keepNext/>
      <w:keepLines/>
      <w:widowControl/>
      <w:spacing w:before="200" w:line="259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5B9BD5" w:themeColor="accent1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rsid w:val="001A004D"/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a3">
    <w:name w:val="List Paragraph"/>
    <w:basedOn w:val="a"/>
    <w:uiPriority w:val="34"/>
    <w:qFormat/>
    <w:rsid w:val="00071F2C"/>
    <w:pPr>
      <w:widowControl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eastAsia="en-US"/>
    </w:rPr>
  </w:style>
  <w:style w:type="paragraph" w:customStyle="1" w:styleId="ColorfulList-Accent11">
    <w:name w:val="Colorful List - Accent 11"/>
    <w:basedOn w:val="a"/>
    <w:uiPriority w:val="34"/>
    <w:rsid w:val="00D67695"/>
    <w:pPr>
      <w:ind w:leftChars="400" w:left="800"/>
    </w:pPr>
    <w:rPr>
      <w:rFonts w:cs="Times New Roman"/>
    </w:rPr>
  </w:style>
  <w:style w:type="paragraph" w:styleId="a4">
    <w:name w:val="caption"/>
    <w:basedOn w:val="a"/>
    <w:next w:val="a"/>
    <w:uiPriority w:val="35"/>
    <w:semiHidden/>
    <w:unhideWhenUsed/>
    <w:qFormat/>
    <w:rsid w:val="00D72C75"/>
    <w:pPr>
      <w:widowControl/>
      <w:spacing w:after="200"/>
      <w:jc w:val="left"/>
    </w:pPr>
    <w:rPr>
      <w:rFonts w:eastAsiaTheme="minorHAnsi"/>
      <w:b/>
      <w:bCs/>
      <w:color w:val="5B9BD5" w:themeColor="accent1"/>
      <w:kern w:val="0"/>
      <w:sz w:val="18"/>
      <w:szCs w:val="18"/>
      <w:lang w:eastAsia="en-US"/>
    </w:rPr>
  </w:style>
  <w:style w:type="character" w:styleId="a5">
    <w:name w:val="Emphasis"/>
    <w:basedOn w:val="a0"/>
    <w:uiPriority w:val="20"/>
    <w:qFormat/>
    <w:rsid w:val="00472E3C"/>
    <w:rPr>
      <w:i/>
      <w:iCs/>
    </w:rPr>
  </w:style>
  <w:style w:type="paragraph" w:styleId="a6">
    <w:name w:val="No Spacing"/>
    <w:uiPriority w:val="1"/>
    <w:qFormat/>
    <w:rsid w:val="00472E3C"/>
    <w:pPr>
      <w:spacing w:after="0" w:line="240" w:lineRule="auto"/>
    </w:pPr>
  </w:style>
  <w:style w:type="character" w:customStyle="1" w:styleId="1Char">
    <w:name w:val="标题 1 Char"/>
    <w:basedOn w:val="a0"/>
    <w:link w:val="1"/>
    <w:uiPriority w:val="9"/>
    <w:rsid w:val="00071F2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2Char">
    <w:name w:val="标题 2 Char"/>
    <w:aliases w:val="H2-Sec. Head Char"/>
    <w:basedOn w:val="a0"/>
    <w:link w:val="2"/>
    <w:rsid w:val="00071F2C"/>
    <w:rPr>
      <w:rFonts w:ascii="Arial Bold" w:eastAsia="Times New Roman" w:hAnsi="Arial Bold" w:cs="Times New Roman"/>
      <w:b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admin</cp:lastModifiedBy>
  <cp:revision>4</cp:revision>
  <dcterms:created xsi:type="dcterms:W3CDTF">2019-07-17T01:03:00Z</dcterms:created>
  <dcterms:modified xsi:type="dcterms:W3CDTF">2019-07-17T01:16:00Z</dcterms:modified>
</cp:coreProperties>
</file>